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11"/>
        <w:tblW w:w="835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1BF"/>
      </w:tblPr>
      <w:tblGrid>
        <w:gridCol w:w="1978"/>
        <w:gridCol w:w="990"/>
        <w:gridCol w:w="1100"/>
        <w:gridCol w:w="2200"/>
        <w:gridCol w:w="990"/>
        <w:gridCol w:w="1100"/>
      </w:tblGrid>
      <w:tr w:rsidR="00817C7C" w:rsidRPr="0005647D" w:rsidTr="008F233D">
        <w:trPr>
          <w:trHeight w:val="250"/>
        </w:trPr>
        <w:tc>
          <w:tcPr>
            <w:tcW w:w="1978" w:type="dxa"/>
            <w:tcBorders>
              <w:top w:val="single" w:sz="12" w:space="0" w:color="008000"/>
              <w:left w:val="single" w:sz="4" w:space="0" w:color="auto"/>
              <w:bottom w:val="single" w:sz="6" w:space="0" w:color="008000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sz w:val="22"/>
              </w:rPr>
            </w:pPr>
            <w:proofErr w:type="spellStart"/>
            <w:r w:rsidRPr="0005647D">
              <w:rPr>
                <w:sz w:val="22"/>
              </w:rPr>
              <w:t>Phospho</w:t>
            </w:r>
            <w:proofErr w:type="spellEnd"/>
            <w:r w:rsidRPr="0005647D">
              <w:rPr>
                <w:sz w:val="22"/>
              </w:rPr>
              <w:t>-site</w:t>
            </w:r>
          </w:p>
        </w:tc>
        <w:tc>
          <w:tcPr>
            <w:tcW w:w="990" w:type="dxa"/>
            <w:tcBorders>
              <w:top w:val="single" w:sz="12" w:space="0" w:color="008000"/>
              <w:left w:val="single" w:sz="4" w:space="0" w:color="auto"/>
              <w:bottom w:val="single" w:sz="6" w:space="0" w:color="008000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sz w:val="22"/>
              </w:rPr>
            </w:pPr>
            <w:r w:rsidRPr="0005647D">
              <w:rPr>
                <w:sz w:val="22"/>
              </w:rPr>
              <w:t>Q1</w:t>
            </w:r>
          </w:p>
        </w:tc>
        <w:tc>
          <w:tcPr>
            <w:tcW w:w="1100" w:type="dxa"/>
            <w:tcBorders>
              <w:top w:val="single" w:sz="12" w:space="0" w:color="008000"/>
              <w:left w:val="single" w:sz="4" w:space="0" w:color="auto"/>
              <w:bottom w:val="single" w:sz="6" w:space="0" w:color="008000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sz w:val="22"/>
              </w:rPr>
            </w:pPr>
            <w:r w:rsidRPr="0005647D">
              <w:rPr>
                <w:sz w:val="22"/>
              </w:rPr>
              <w:t>Q3</w:t>
            </w:r>
          </w:p>
        </w:tc>
        <w:tc>
          <w:tcPr>
            <w:tcW w:w="2200" w:type="dxa"/>
            <w:tcBorders>
              <w:top w:val="single" w:sz="12" w:space="0" w:color="008000"/>
              <w:left w:val="single" w:sz="4" w:space="0" w:color="auto"/>
              <w:bottom w:val="single" w:sz="6" w:space="0" w:color="008000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sz w:val="22"/>
              </w:rPr>
            </w:pPr>
            <w:proofErr w:type="spellStart"/>
            <w:r w:rsidRPr="0005647D">
              <w:rPr>
                <w:sz w:val="22"/>
              </w:rPr>
              <w:t>Phospho</w:t>
            </w:r>
            <w:proofErr w:type="spellEnd"/>
            <w:r w:rsidRPr="0005647D">
              <w:rPr>
                <w:sz w:val="22"/>
              </w:rPr>
              <w:t>-site</w:t>
            </w:r>
          </w:p>
        </w:tc>
        <w:tc>
          <w:tcPr>
            <w:tcW w:w="990" w:type="dxa"/>
            <w:tcBorders>
              <w:top w:val="single" w:sz="12" w:space="0" w:color="008000"/>
              <w:left w:val="single" w:sz="4" w:space="0" w:color="auto"/>
              <w:bottom w:val="single" w:sz="6" w:space="0" w:color="008000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sz w:val="22"/>
              </w:rPr>
            </w:pPr>
            <w:r w:rsidRPr="0005647D">
              <w:rPr>
                <w:sz w:val="22"/>
              </w:rPr>
              <w:t>Q1</w:t>
            </w:r>
          </w:p>
        </w:tc>
        <w:tc>
          <w:tcPr>
            <w:tcW w:w="1100" w:type="dxa"/>
            <w:tcBorders>
              <w:top w:val="single" w:sz="12" w:space="0" w:color="008000"/>
              <w:left w:val="single" w:sz="4" w:space="0" w:color="auto"/>
              <w:bottom w:val="single" w:sz="6" w:space="0" w:color="008000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sz w:val="22"/>
              </w:rPr>
            </w:pPr>
            <w:r w:rsidRPr="0005647D">
              <w:rPr>
                <w:sz w:val="22"/>
              </w:rPr>
              <w:t>Q3</w:t>
            </w:r>
          </w:p>
        </w:tc>
      </w:tr>
      <w:tr w:rsidR="00817C7C" w:rsidRPr="0005647D" w:rsidTr="008F233D">
        <w:trPr>
          <w:trHeight w:val="262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sz w:val="22"/>
              </w:rPr>
            </w:pPr>
            <w:r w:rsidRPr="0005647D">
              <w:rPr>
                <w:sz w:val="22"/>
              </w:rPr>
              <w:t xml:space="preserve">Ser42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06.9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402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sz w:val="22"/>
              </w:rPr>
            </w:pPr>
            <w:r w:rsidRPr="0005647D">
              <w:rPr>
                <w:sz w:val="22"/>
              </w:rPr>
              <w:t xml:space="preserve">Ser44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07.0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402.3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</w:tr>
      <w:tr w:rsidR="00817C7C" w:rsidRPr="0005647D" w:rsidTr="008F233D">
        <w:trPr>
          <w:trHeight w:val="262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proofErr w:type="spellStart"/>
            <w:r w:rsidRPr="0005647D">
              <w:rPr>
                <w:b w:val="0"/>
                <w:bCs w:val="0"/>
                <w:sz w:val="22"/>
              </w:rPr>
              <w:t>IsAS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06.9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500.5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proofErr w:type="spellStart"/>
            <w:r w:rsidRPr="0005647D">
              <w:rPr>
                <w:b w:val="0"/>
                <w:bCs w:val="0"/>
                <w:sz w:val="22"/>
              </w:rPr>
              <w:t>ISAs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07.0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258.5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</w:tr>
      <w:tr w:rsidR="00817C7C" w:rsidRPr="0005647D" w:rsidTr="008F233D">
        <w:trPr>
          <w:trHeight w:val="262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06.9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33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07.0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500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</w:tr>
      <w:tr w:rsidR="00817C7C" w:rsidRPr="0005647D" w:rsidTr="008F233D">
        <w:trPr>
          <w:trHeight w:val="262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06.9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262.3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07.0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420.3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</w:tr>
      <w:tr w:rsidR="00817C7C" w:rsidRPr="0005647D" w:rsidTr="008F233D">
        <w:trPr>
          <w:trHeight w:val="262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06.9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258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07.0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33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</w:tr>
      <w:tr w:rsidR="00817C7C" w:rsidRPr="0005647D" w:rsidTr="008F233D">
        <w:trPr>
          <w:trHeight w:val="262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sz w:val="22"/>
              </w:rPr>
            </w:pPr>
            <w:r w:rsidRPr="0005647D">
              <w:rPr>
                <w:sz w:val="22"/>
              </w:rPr>
              <w:t xml:space="preserve">Ser42/44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46.8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412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sz w:val="22"/>
              </w:rPr>
            </w:pPr>
            <w:r w:rsidRPr="0005647D">
              <w:rPr>
                <w:sz w:val="22"/>
              </w:rPr>
              <w:t>Thr14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62.1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13.3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</w:tr>
      <w:tr w:rsidR="00817C7C" w:rsidRPr="0005647D" w:rsidTr="008F233D">
        <w:trPr>
          <w:trHeight w:val="262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proofErr w:type="spellStart"/>
            <w:r w:rsidRPr="0005647D">
              <w:rPr>
                <w:b w:val="0"/>
                <w:bCs w:val="0"/>
                <w:sz w:val="22"/>
              </w:rPr>
              <w:t>IsAs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46.8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298.3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proofErr w:type="spellStart"/>
            <w:r w:rsidRPr="0005647D">
              <w:rPr>
                <w:b w:val="0"/>
                <w:bCs w:val="0"/>
                <w:sz w:val="22"/>
              </w:rPr>
              <w:t>RPtL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62.1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565.8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</w:tr>
      <w:tr w:rsidR="00817C7C" w:rsidRPr="0005647D" w:rsidTr="008F233D">
        <w:trPr>
          <w:trHeight w:val="262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46.8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15.5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62.1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468.5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</w:tr>
      <w:tr w:rsidR="00817C7C" w:rsidRPr="0005647D" w:rsidTr="008F233D">
        <w:trPr>
          <w:trHeight w:val="262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46.8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482.5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62.1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288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</w:tr>
      <w:tr w:rsidR="00817C7C" w:rsidRPr="0005647D" w:rsidTr="008F233D">
        <w:trPr>
          <w:trHeight w:val="262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46.8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580.2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62.1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371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</w:tr>
      <w:tr w:rsidR="00817C7C" w:rsidRPr="0005647D" w:rsidTr="008F233D">
        <w:trPr>
          <w:trHeight w:val="262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sz w:val="22"/>
              </w:rPr>
            </w:pPr>
            <w:r w:rsidRPr="0005647D">
              <w:rPr>
                <w:sz w:val="22"/>
              </w:rPr>
              <w:t xml:space="preserve">Ser198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622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829.7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sz w:val="22"/>
              </w:rPr>
              <w:t>Ser198 heav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627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928.8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</w:tr>
      <w:tr w:rsidR="00817C7C" w:rsidRPr="0005647D" w:rsidTr="008F233D">
        <w:trPr>
          <w:trHeight w:val="250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proofErr w:type="spellStart"/>
            <w:r w:rsidRPr="0005647D">
              <w:rPr>
                <w:b w:val="0"/>
                <w:bCs w:val="0"/>
                <w:sz w:val="22"/>
              </w:rPr>
              <w:t>NIDALsGMEG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622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918.8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bookmarkStart w:id="0" w:name="OLE_LINK36"/>
            <w:bookmarkStart w:id="1" w:name="OLE_LINK37"/>
            <w:proofErr w:type="spellStart"/>
            <w:r w:rsidRPr="0005647D">
              <w:rPr>
                <w:b w:val="0"/>
                <w:bCs w:val="0"/>
                <w:sz w:val="22"/>
              </w:rPr>
              <w:t>NIDALsGMEGR</w:t>
            </w:r>
            <w:proofErr w:type="spellEnd"/>
            <w:r w:rsidRPr="0005647D">
              <w:rPr>
                <w:b w:val="0"/>
                <w:bCs w:val="0"/>
                <w:sz w:val="22"/>
              </w:rPr>
              <w:t>*</w:t>
            </w:r>
            <w:bookmarkEnd w:id="0"/>
            <w:bookmarkEnd w:id="1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627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242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</w:tr>
      <w:tr w:rsidR="00817C7C" w:rsidRPr="0005647D" w:rsidTr="008F233D">
        <w:trPr>
          <w:trHeight w:val="262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622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573.7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627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726.9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</w:tr>
      <w:tr w:rsidR="00817C7C" w:rsidRPr="0005647D" w:rsidTr="008F233D">
        <w:trPr>
          <w:trHeight w:val="262"/>
        </w:trPr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622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1016.9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627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559.6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</w:tr>
      <w:tr w:rsidR="00817C7C" w:rsidRPr="0005647D" w:rsidTr="008F233D">
        <w:trPr>
          <w:trHeight w:val="262"/>
        </w:trPr>
        <w:tc>
          <w:tcPr>
            <w:tcW w:w="197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622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716.8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627.4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2+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17C7C" w:rsidRPr="0005647D" w:rsidRDefault="00817C7C" w:rsidP="008F233D">
            <w:pPr>
              <w:pStyle w:val="Viheading2"/>
              <w:spacing w:line="240" w:lineRule="auto"/>
              <w:rPr>
                <w:b w:val="0"/>
                <w:bCs w:val="0"/>
                <w:sz w:val="22"/>
              </w:rPr>
            </w:pPr>
            <w:r w:rsidRPr="0005647D">
              <w:rPr>
                <w:b w:val="0"/>
                <w:bCs w:val="0"/>
                <w:sz w:val="22"/>
              </w:rPr>
              <w:t>539.7</w:t>
            </w:r>
            <w:r w:rsidRPr="0005647D">
              <w:rPr>
                <w:b w:val="0"/>
                <w:bCs w:val="0"/>
                <w:sz w:val="22"/>
                <w:vertAlign w:val="superscript"/>
              </w:rPr>
              <w:t>1+</w:t>
            </w:r>
          </w:p>
        </w:tc>
      </w:tr>
    </w:tbl>
    <w:p w:rsidR="00C9116B" w:rsidRPr="008F233D" w:rsidRDefault="008F233D">
      <w:pPr>
        <w:rPr>
          <w:b/>
        </w:rPr>
      </w:pPr>
      <w:r w:rsidRPr="008F233D">
        <w:rPr>
          <w:b/>
        </w:rPr>
        <w:t>Table S1</w:t>
      </w:r>
    </w:p>
    <w:sectPr w:rsidR="00C9116B" w:rsidRPr="008F233D" w:rsidSect="00C91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17C7C"/>
    <w:rsid w:val="004209EA"/>
    <w:rsid w:val="00620335"/>
    <w:rsid w:val="00817C7C"/>
    <w:rsid w:val="008F233D"/>
    <w:rsid w:val="00C911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8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C7C"/>
    <w:pPr>
      <w:spacing w:line="240" w:lineRule="auto"/>
      <w:jc w:val="left"/>
    </w:pPr>
    <w:rPr>
      <w:rFonts w:ascii="Arial" w:eastAsia="Times New Roman" w:hAnsi="Arial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iheading2">
    <w:name w:val="Vi heading 2"/>
    <w:basedOn w:val="Normal"/>
    <w:rsid w:val="00817C7C"/>
    <w:pPr>
      <w:spacing w:line="360" w:lineRule="auto"/>
    </w:pPr>
    <w:rPr>
      <w:rFonts w:cs="Arial"/>
      <w:b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>Toshiba</Company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-User</dc:creator>
  <cp:lastModifiedBy>Toshiba-User</cp:lastModifiedBy>
  <cp:revision>2</cp:revision>
  <dcterms:created xsi:type="dcterms:W3CDTF">2013-08-14T19:40:00Z</dcterms:created>
  <dcterms:modified xsi:type="dcterms:W3CDTF">2013-08-14T19:43:00Z</dcterms:modified>
</cp:coreProperties>
</file>